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6E0" w:rsidRDefault="00B076E0" w:rsidP="00B076E0">
      <w:pPr>
        <w:adjustRightInd w:val="0"/>
        <w:snapToGrid w:val="0"/>
        <w:spacing w:afterLines="0" w:after="0" w:line="240" w:lineRule="auto"/>
      </w:pPr>
      <w:r w:rsidRPr="00E46A24">
        <w:rPr>
          <w:rFonts w:hint="eastAsia"/>
          <w:b/>
          <w:bCs/>
        </w:rPr>
        <w:t>T</w:t>
      </w:r>
      <w:r w:rsidRPr="00E46A24">
        <w:rPr>
          <w:b/>
          <w:bCs/>
        </w:rPr>
        <w:t>able S1</w:t>
      </w:r>
      <w:r>
        <w:t xml:space="preserve">. </w:t>
      </w:r>
      <w:proofErr w:type="gramStart"/>
      <w:r>
        <w:t>Q</w:t>
      </w:r>
      <w:r w:rsidRPr="00C60217">
        <w:t>uanti</w:t>
      </w:r>
      <w:r>
        <w:t xml:space="preserve">fication of </w:t>
      </w:r>
      <w:r w:rsidRPr="00AD1E28">
        <w:t>gibberellin</w:t>
      </w:r>
      <w:r w:rsidRPr="00C60217">
        <w:t>s</w:t>
      </w:r>
      <w:r>
        <w:t xml:space="preserve"> (GAs) </w:t>
      </w:r>
      <w:r w:rsidRPr="00C60217">
        <w:t>i</w:t>
      </w:r>
      <w:r>
        <w:t xml:space="preserve">n </w:t>
      </w:r>
      <w:r w:rsidRPr="008E5FBD">
        <w:rPr>
          <w:i/>
          <w:iCs/>
        </w:rPr>
        <w:t xml:space="preserve">B. </w:t>
      </w:r>
      <w:proofErr w:type="spellStart"/>
      <w:r w:rsidRPr="008E5FBD">
        <w:rPr>
          <w:i/>
          <w:iCs/>
        </w:rPr>
        <w:t>minutum</w:t>
      </w:r>
      <w:proofErr w:type="spellEnd"/>
      <w:r w:rsidRPr="00C60217">
        <w:t>.</w:t>
      </w:r>
      <w:proofErr w:type="gramEnd"/>
    </w:p>
    <w:tbl>
      <w:tblPr>
        <w:tblW w:w="0" w:type="auto"/>
        <w:tblBorders>
          <w:top w:val="single" w:sz="8" w:space="0" w:color="auto"/>
          <w:bottom w:val="single" w:sz="8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514"/>
        <w:gridCol w:w="1214"/>
        <w:gridCol w:w="1214"/>
        <w:gridCol w:w="1304"/>
        <w:gridCol w:w="1214"/>
        <w:gridCol w:w="1214"/>
        <w:gridCol w:w="1214"/>
      </w:tblGrid>
      <w:tr w:rsidR="00B076E0" w:rsidRPr="00AD1E28" w:rsidTr="00957108">
        <w:trPr>
          <w:trHeight w:val="280"/>
        </w:trPr>
        <w:tc>
          <w:tcPr>
            <w:tcW w:w="0" w:type="auto"/>
            <w:gridSpan w:val="2"/>
            <w:vMerge w:val="restart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</w:rPr>
              <w:t>GAs</w:t>
            </w: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proofErr w:type="spellStart"/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pg</w:t>
            </w:r>
            <w:proofErr w:type="spellEnd"/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mgDW</w:t>
            </w:r>
            <w:proofErr w:type="spellEnd"/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High light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High temperatur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Acidification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gridSpan w:val="2"/>
            <w:vMerge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AD1E28">
              <w:rPr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</w:tr>
      <w:tr w:rsidR="00B076E0" w:rsidRPr="00AD1E28" w:rsidTr="00957108">
        <w:trPr>
          <w:trHeight w:val="350"/>
        </w:trPr>
        <w:tc>
          <w:tcPr>
            <w:tcW w:w="0" w:type="auto"/>
            <w:vMerge w:val="restart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spacing w:after="12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7±1.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54±0.7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shd w:val="clear" w:color="000000" w:fill="FFFFFF"/>
            <w:noWrap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9±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8±0.0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5.88±1.1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8±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8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6±0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8±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0±0.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19±0.29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3±0.3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4±0.3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5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6±0.0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82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3±0.16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9±0.1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0±0.5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2±0.7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16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12±0.1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17±0.1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5±0.2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08±0.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8±0.3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55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01±0.0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7±0.1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32±0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5±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2±0.3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1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3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2±0.38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51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36±0.2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8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5±0.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4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3±0.33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98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2±0.4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35±0.3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57±0.1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07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13±0.18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85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1±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0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5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2±0.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1±0.33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3±0.4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3±0.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13±0.4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7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9±0.4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3±0.25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1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18±0.2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5±0.3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1±0.4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6±0.6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27±0.1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6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4±0.7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4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0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7±0.1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9±0.32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90±0.4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1±0.3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2±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44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09±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3±0.63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3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9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9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0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0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2±0.03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5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42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7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7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3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4±0.01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6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0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45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1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4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2±0.01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2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5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9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4±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5±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3±0.03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1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91±0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2±0.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05±0.1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6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6±0.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8±0.15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91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01±0.1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5±0.3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9±0.2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6±0.16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0±0.2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38±0.4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5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68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58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5±0.15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6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15±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75±0.2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9±0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2±0.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3±0.07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1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not detec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2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5±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51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9±0.0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60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3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8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9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4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8±0.01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4±0.0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2±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74±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5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05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7±0.02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1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23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97±0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50±0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15±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34±0.02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3±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3±0.6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91±0.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8±0.3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7±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±0.21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5±0.2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3±0.3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±0.4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81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2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6±0.15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55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2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5±0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7±0.4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81±0.1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2±0.29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7±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98±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74±0.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98±0.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88±0.6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4±0.32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4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91±0.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4±0.2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67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1±0.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3±0.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2±0.2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47±0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06±0.4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72±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63±0.1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33±0.3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5±0.36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4.12±0.3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.23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38±0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0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46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88±0.46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27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0.81±0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4.36±0.2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.21±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54±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28±0.32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5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433.11±57.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78.42±20.7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081.86±66.9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72.74±29.3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39.25±21.8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42.77±32.34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16.67±38.6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50.57±15.3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32.56±24.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21.17±25.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538.43±10.4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459.46±29.00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57.45±25.3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52.15±19.7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08.76±17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41.38±30.5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18.02±10.5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42.51±41.41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37.59±11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337.07±18.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8.98±5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3.3±1.8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358.8±37.3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443.8±23.47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:rsidR="00B076E0" w:rsidRPr="00B234D7" w:rsidRDefault="00B076E0" w:rsidP="00957108">
            <w:pPr>
              <w:widowControl/>
              <w:spacing w:afterLines="0"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234D7">
              <w:rPr>
                <w:b/>
                <w:bCs/>
                <w:color w:val="000000"/>
                <w:kern w:val="0"/>
                <w:sz w:val="21"/>
                <w:szCs w:val="21"/>
              </w:rPr>
              <w:t>GA</w:t>
            </w:r>
            <w:r w:rsidRPr="00B234D7">
              <w:rPr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5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6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63±0.5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86±0.7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.57±0.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57±0.2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35±0.1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9.44±0.19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02±0.4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.79±0.3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0.64±0.4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2.46±1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1.31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9.51±0.27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24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9.68±0.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.65±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3.06±1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4.39±0.7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8.82±0.0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0.85±0.65</w:t>
            </w:r>
          </w:p>
        </w:tc>
      </w:tr>
      <w:tr w:rsidR="00B076E0" w:rsidRPr="00AD1E28" w:rsidTr="00957108">
        <w:trPr>
          <w:trHeight w:val="280"/>
        </w:trPr>
        <w:tc>
          <w:tcPr>
            <w:tcW w:w="0" w:type="auto"/>
            <w:vMerge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2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4.51±0.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7.42±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4.27±0.8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9.78±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1.12±0.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B076E0" w:rsidRPr="00AD1E28" w:rsidRDefault="00B076E0" w:rsidP="00957108">
            <w:pPr>
              <w:widowControl/>
              <w:spacing w:afterLines="0" w:after="0"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AD1E28">
              <w:rPr>
                <w:color w:val="000000"/>
                <w:kern w:val="0"/>
                <w:sz w:val="21"/>
                <w:szCs w:val="21"/>
              </w:rPr>
              <w:t>14.07±1.92</w:t>
            </w:r>
          </w:p>
        </w:tc>
      </w:tr>
    </w:tbl>
    <w:p w:rsidR="00865447" w:rsidRDefault="00865447" w:rsidP="00B076E0">
      <w:pPr>
        <w:spacing w:after="120"/>
      </w:pPr>
      <w:bookmarkStart w:id="0" w:name="_GoBack"/>
      <w:bookmarkEnd w:id="0"/>
    </w:p>
    <w:sectPr w:rsidR="00865447" w:rsidSect="005168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809" w:rsidRDefault="008E5809" w:rsidP="00B076E0">
      <w:pPr>
        <w:spacing w:after="120" w:line="240" w:lineRule="auto"/>
      </w:pPr>
      <w:r>
        <w:separator/>
      </w:r>
    </w:p>
  </w:endnote>
  <w:endnote w:type="continuationSeparator" w:id="0">
    <w:p w:rsidR="008E5809" w:rsidRDefault="008E5809" w:rsidP="00B076E0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809" w:rsidRDefault="008E5809" w:rsidP="00B076E0">
      <w:pPr>
        <w:spacing w:after="120" w:line="240" w:lineRule="auto"/>
      </w:pPr>
      <w:r>
        <w:separator/>
      </w:r>
    </w:p>
  </w:footnote>
  <w:footnote w:type="continuationSeparator" w:id="0">
    <w:p w:rsidR="008E5809" w:rsidRDefault="008E5809" w:rsidP="00B076E0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0BB" w:rsidRDefault="005320B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4D9"/>
    <w:rsid w:val="005320BB"/>
    <w:rsid w:val="006374D9"/>
    <w:rsid w:val="007C1CA5"/>
    <w:rsid w:val="00865447"/>
    <w:rsid w:val="008E5809"/>
    <w:rsid w:val="00B076E0"/>
    <w:rsid w:val="00B76891"/>
    <w:rsid w:val="00C5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6E0"/>
    <w:pPr>
      <w:widowControl w:val="0"/>
      <w:spacing w:afterLines="50" w:after="50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6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6E0"/>
    <w:pPr>
      <w:tabs>
        <w:tab w:val="center" w:pos="4153"/>
        <w:tab w:val="right" w:pos="8306"/>
      </w:tabs>
      <w:snapToGrid w:val="0"/>
      <w:spacing w:afterLines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6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6E0"/>
    <w:pPr>
      <w:widowControl w:val="0"/>
      <w:spacing w:afterLines="50" w:after="50"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6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6E0"/>
    <w:pPr>
      <w:tabs>
        <w:tab w:val="center" w:pos="4153"/>
        <w:tab w:val="right" w:pos="8306"/>
      </w:tabs>
      <w:snapToGrid w:val="0"/>
      <w:spacing w:afterLines="0"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HH</dc:creator>
  <cp:keywords/>
  <dc:description/>
  <cp:lastModifiedBy>DSHH</cp:lastModifiedBy>
  <cp:revision>3</cp:revision>
  <dcterms:created xsi:type="dcterms:W3CDTF">2022-08-20T00:34:00Z</dcterms:created>
  <dcterms:modified xsi:type="dcterms:W3CDTF">2022-08-20T00:51:00Z</dcterms:modified>
</cp:coreProperties>
</file>